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4C4" w:rsidRPr="003964C4" w:rsidRDefault="00767662" w:rsidP="00B22AE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3964C4" w:rsidRPr="003964C4">
        <w:rPr>
          <w:rFonts w:ascii="Arial" w:hAnsi="Arial" w:cs="Arial"/>
          <w:b/>
          <w:sz w:val="24"/>
          <w:szCs w:val="24"/>
        </w:rPr>
        <w:t xml:space="preserve"> </w:t>
      </w:r>
      <w:r w:rsidR="009D4276">
        <w:rPr>
          <w:rFonts w:ascii="Arial" w:hAnsi="Arial" w:cs="Arial"/>
          <w:b/>
          <w:sz w:val="24"/>
          <w:szCs w:val="24"/>
        </w:rPr>
        <w:t>file 2</w:t>
      </w:r>
      <w:bookmarkStart w:id="0" w:name="_GoBack"/>
      <w:bookmarkEnd w:id="0"/>
    </w:p>
    <w:p w:rsidR="003964C4" w:rsidRPr="003964C4" w:rsidRDefault="00767662" w:rsidP="003964C4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 w:eastAsia="de-DE"/>
        </w:rPr>
      </w:pPr>
      <w:r>
        <w:rPr>
          <w:rFonts w:ascii="Arial" w:eastAsia="Times New Roman" w:hAnsi="Arial" w:cs="Arial"/>
          <w:sz w:val="24"/>
          <w:szCs w:val="24"/>
          <w:lang w:eastAsia="de-DE"/>
        </w:rPr>
        <w:t>Additional</w:t>
      </w:r>
      <w:r w:rsidR="003964C4" w:rsidRPr="003964C4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Table 1: </w:t>
      </w:r>
      <w:r w:rsidR="003964C4" w:rsidRPr="003964C4">
        <w:rPr>
          <w:rFonts w:ascii="Arial" w:eastAsia="Times New Roman" w:hAnsi="Arial" w:cs="Arial"/>
          <w:b/>
          <w:sz w:val="24"/>
          <w:szCs w:val="24"/>
          <w:lang w:val="en-GB" w:eastAsia="de-DE"/>
        </w:rPr>
        <w:t xml:space="preserve">Demographic characteristics and general medical status of mothers and infants included in the methylome analysis </w:t>
      </w:r>
      <w:r w:rsidR="003964C4" w:rsidRPr="003964C4">
        <w:rPr>
          <w:rFonts w:ascii="Arial" w:eastAsia="Times New Roman" w:hAnsi="Arial" w:cs="Arial"/>
          <w:sz w:val="24"/>
          <w:szCs w:val="24"/>
          <w:lang w:val="en-GB" w:eastAsia="de-DE"/>
        </w:rPr>
        <w:t>(all data: mean ± SD or percentage)</w:t>
      </w:r>
    </w:p>
    <w:p w:rsidR="008F4C8C" w:rsidRDefault="008F4C8C" w:rsidP="00A66319">
      <w:pPr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W w:w="92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38"/>
        <w:gridCol w:w="1843"/>
        <w:gridCol w:w="1701"/>
        <w:gridCol w:w="1357"/>
      </w:tblGrid>
      <w:tr w:rsidR="008F4C8C" w:rsidRPr="001C150C" w:rsidTr="00926C1C">
        <w:trPr>
          <w:jc w:val="center"/>
        </w:trPr>
        <w:tc>
          <w:tcPr>
            <w:tcW w:w="4338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Variable</w:t>
            </w:r>
          </w:p>
        </w:tc>
        <w:tc>
          <w:tcPr>
            <w:tcW w:w="1843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High prenatal ELS</w:t>
            </w:r>
          </w:p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(n = 45)</w:t>
            </w:r>
          </w:p>
        </w:tc>
        <w:tc>
          <w:tcPr>
            <w:tcW w:w="1701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Low prenatal ELS</w:t>
            </w:r>
          </w:p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(n = 45)</w:t>
            </w:r>
          </w:p>
        </w:tc>
        <w:tc>
          <w:tcPr>
            <w:tcW w:w="1357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b/>
                <w:sz w:val="24"/>
                <w:szCs w:val="24"/>
                <w:lang w:val="en-GB" w:eastAsia="de-DE"/>
              </w:rPr>
              <w:t>p value</w:t>
            </w:r>
          </w:p>
        </w:tc>
      </w:tr>
      <w:tr w:rsidR="008F4C8C" w:rsidRPr="001C150C" w:rsidTr="00926C1C">
        <w:trPr>
          <w:trHeight w:val="567"/>
          <w:jc w:val="center"/>
        </w:trPr>
        <w:tc>
          <w:tcPr>
            <w:tcW w:w="4338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Maternal Age (in years)</w:t>
            </w:r>
          </w:p>
        </w:tc>
        <w:tc>
          <w:tcPr>
            <w:tcW w:w="1843" w:type="dxa"/>
            <w:vAlign w:val="center"/>
          </w:tcPr>
          <w:p w:rsidR="008F4C8C" w:rsidRPr="001C150C" w:rsidRDefault="008F4C8C" w:rsidP="000A4E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29.6 ± 5.6</w:t>
            </w:r>
          </w:p>
        </w:tc>
        <w:tc>
          <w:tcPr>
            <w:tcW w:w="1701" w:type="dxa"/>
            <w:vAlign w:val="center"/>
          </w:tcPr>
          <w:p w:rsidR="008F4C8C" w:rsidRPr="001C150C" w:rsidRDefault="008F4C8C" w:rsidP="000A4E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32.7 ± 3.</w:t>
            </w:r>
            <w:r w:rsidR="000A4EF0"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1357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0.02</w:t>
            </w:r>
          </w:p>
        </w:tc>
      </w:tr>
      <w:tr w:rsidR="00374170" w:rsidRPr="001C150C" w:rsidTr="00926C1C">
        <w:trPr>
          <w:trHeight w:val="567"/>
          <w:jc w:val="center"/>
        </w:trPr>
        <w:tc>
          <w:tcPr>
            <w:tcW w:w="4338" w:type="dxa"/>
            <w:vAlign w:val="center"/>
          </w:tcPr>
          <w:p w:rsidR="00374170" w:rsidRPr="001C150C" w:rsidRDefault="00374170" w:rsidP="001B5C65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Gender of infant (female)</w:t>
            </w:r>
          </w:p>
        </w:tc>
        <w:tc>
          <w:tcPr>
            <w:tcW w:w="1843" w:type="dxa"/>
            <w:vAlign w:val="center"/>
          </w:tcPr>
          <w:p w:rsidR="00374170" w:rsidRPr="001C150C" w:rsidRDefault="00374170" w:rsidP="001B5C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53.3 %</w:t>
            </w:r>
          </w:p>
        </w:tc>
        <w:tc>
          <w:tcPr>
            <w:tcW w:w="1701" w:type="dxa"/>
            <w:vAlign w:val="center"/>
          </w:tcPr>
          <w:p w:rsidR="00374170" w:rsidRPr="001C150C" w:rsidRDefault="00374170" w:rsidP="001B5C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60 %</w:t>
            </w:r>
          </w:p>
        </w:tc>
        <w:tc>
          <w:tcPr>
            <w:tcW w:w="1357" w:type="dxa"/>
            <w:vAlign w:val="center"/>
          </w:tcPr>
          <w:p w:rsidR="00374170" w:rsidRPr="001C150C" w:rsidRDefault="00374170" w:rsidP="001B5C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ns</w:t>
            </w:r>
          </w:p>
        </w:tc>
      </w:tr>
      <w:tr w:rsidR="008F4C8C" w:rsidRPr="001C150C" w:rsidTr="00926C1C">
        <w:trPr>
          <w:trHeight w:val="567"/>
          <w:jc w:val="center"/>
        </w:trPr>
        <w:tc>
          <w:tcPr>
            <w:tcW w:w="4338" w:type="dxa"/>
            <w:vAlign w:val="center"/>
          </w:tcPr>
          <w:p w:rsidR="008F4C8C" w:rsidRPr="001C150C" w:rsidRDefault="008F4C8C" w:rsidP="000A4EF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Smoking during late pregnancy (3</w:t>
            </w:r>
            <w:r w:rsidRPr="001C150C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val="en-GB" w:eastAsia="de-DE"/>
              </w:rPr>
              <w:t>rd</w:t>
            </w:r>
            <w:r w:rsidRPr="001C150C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 xml:space="preserve"> trimester)</w:t>
            </w:r>
          </w:p>
        </w:tc>
        <w:tc>
          <w:tcPr>
            <w:tcW w:w="1843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17.8 %</w:t>
            </w:r>
          </w:p>
        </w:tc>
        <w:tc>
          <w:tcPr>
            <w:tcW w:w="1701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2.2 %</w:t>
            </w:r>
          </w:p>
        </w:tc>
        <w:tc>
          <w:tcPr>
            <w:tcW w:w="1357" w:type="dxa"/>
            <w:vAlign w:val="center"/>
          </w:tcPr>
          <w:p w:rsidR="008F4C8C" w:rsidRPr="001C150C" w:rsidRDefault="008F4C8C" w:rsidP="000A4E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0.01</w:t>
            </w:r>
          </w:p>
        </w:tc>
      </w:tr>
      <w:tr w:rsidR="008F4C8C" w:rsidRPr="001C150C" w:rsidTr="00926C1C">
        <w:trPr>
          <w:trHeight w:val="567"/>
          <w:jc w:val="center"/>
        </w:trPr>
        <w:tc>
          <w:tcPr>
            <w:tcW w:w="4338" w:type="dxa"/>
            <w:vAlign w:val="center"/>
          </w:tcPr>
          <w:p w:rsidR="00926C1C" w:rsidRPr="001C150C" w:rsidRDefault="008F4C8C" w:rsidP="00926C1C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Alcohol intake during late pregnancy</w:t>
            </w:r>
          </w:p>
          <w:p w:rsidR="008F4C8C" w:rsidRPr="001C150C" w:rsidRDefault="008F4C8C" w:rsidP="00926C1C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(3</w:t>
            </w:r>
            <w:r w:rsidRPr="001C150C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val="en-GB" w:eastAsia="de-DE"/>
              </w:rPr>
              <w:t>rd</w:t>
            </w:r>
            <w:r w:rsidR="000A4EF0" w:rsidRPr="001C150C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 xml:space="preserve"> trime</w:t>
            </w:r>
            <w:r w:rsidR="001B5C65" w:rsidRPr="001C150C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ster</w:t>
            </w:r>
            <w:r w:rsidR="000A4EF0" w:rsidRPr="001C150C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843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2.2 %</w:t>
            </w:r>
          </w:p>
        </w:tc>
        <w:tc>
          <w:tcPr>
            <w:tcW w:w="1701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2.2 %</w:t>
            </w:r>
          </w:p>
        </w:tc>
        <w:tc>
          <w:tcPr>
            <w:tcW w:w="1357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ns</w:t>
            </w:r>
          </w:p>
        </w:tc>
      </w:tr>
      <w:tr w:rsidR="008F4C8C" w:rsidRPr="001C150C" w:rsidTr="00926C1C">
        <w:trPr>
          <w:trHeight w:val="567"/>
          <w:jc w:val="center"/>
        </w:trPr>
        <w:tc>
          <w:tcPr>
            <w:tcW w:w="4338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Primiparous</w:t>
            </w:r>
          </w:p>
        </w:tc>
        <w:tc>
          <w:tcPr>
            <w:tcW w:w="1843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35.6 %</w:t>
            </w:r>
          </w:p>
        </w:tc>
        <w:tc>
          <w:tcPr>
            <w:tcW w:w="1701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51.1 %</w:t>
            </w:r>
          </w:p>
        </w:tc>
        <w:tc>
          <w:tcPr>
            <w:tcW w:w="1357" w:type="dxa"/>
            <w:vAlign w:val="center"/>
          </w:tcPr>
          <w:p w:rsidR="008F4C8C" w:rsidRPr="001C150C" w:rsidRDefault="008F4C8C" w:rsidP="00BD77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ns</w:t>
            </w:r>
          </w:p>
        </w:tc>
      </w:tr>
      <w:tr w:rsidR="008F4C8C" w:rsidRPr="001C150C" w:rsidTr="00926C1C">
        <w:trPr>
          <w:trHeight w:val="567"/>
          <w:jc w:val="center"/>
        </w:trPr>
        <w:tc>
          <w:tcPr>
            <w:tcW w:w="4338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Pre-Pregnancy BMI</w:t>
            </w:r>
          </w:p>
        </w:tc>
        <w:tc>
          <w:tcPr>
            <w:tcW w:w="1843" w:type="dxa"/>
            <w:vAlign w:val="center"/>
          </w:tcPr>
          <w:p w:rsidR="008F4C8C" w:rsidRPr="001C150C" w:rsidRDefault="008F4C8C" w:rsidP="000A4E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25.5 ± 6.</w:t>
            </w:r>
            <w:r w:rsidR="000A4EF0"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1701" w:type="dxa"/>
            <w:vAlign w:val="center"/>
          </w:tcPr>
          <w:p w:rsidR="008F4C8C" w:rsidRPr="001C150C" w:rsidRDefault="008F4C8C" w:rsidP="000A4E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24.</w:t>
            </w:r>
            <w:r w:rsidR="000A4EF0"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8</w:t>
            </w: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 xml:space="preserve"> ± 5.8</w:t>
            </w:r>
          </w:p>
        </w:tc>
        <w:tc>
          <w:tcPr>
            <w:tcW w:w="1357" w:type="dxa"/>
            <w:vAlign w:val="center"/>
          </w:tcPr>
          <w:p w:rsidR="008F4C8C" w:rsidRPr="001C150C" w:rsidRDefault="008F4C8C" w:rsidP="000A4E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0.0</w:t>
            </w:r>
            <w:r w:rsidR="000A4EF0"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5</w:t>
            </w:r>
          </w:p>
        </w:tc>
      </w:tr>
      <w:tr w:rsidR="008F4C8C" w:rsidRPr="001C150C" w:rsidTr="00926C1C">
        <w:trPr>
          <w:trHeight w:val="567"/>
          <w:jc w:val="center"/>
        </w:trPr>
        <w:tc>
          <w:tcPr>
            <w:tcW w:w="4338" w:type="dxa"/>
            <w:vAlign w:val="center"/>
          </w:tcPr>
          <w:p w:rsidR="008F4C8C" w:rsidRPr="001C150C" w:rsidRDefault="000A4EF0" w:rsidP="000A4EF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Gestational diabetes</w:t>
            </w:r>
          </w:p>
        </w:tc>
        <w:tc>
          <w:tcPr>
            <w:tcW w:w="1843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28.9 %</w:t>
            </w:r>
          </w:p>
        </w:tc>
        <w:tc>
          <w:tcPr>
            <w:tcW w:w="1701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17.8 %</w:t>
            </w:r>
          </w:p>
        </w:tc>
        <w:tc>
          <w:tcPr>
            <w:tcW w:w="1357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ns</w:t>
            </w:r>
          </w:p>
        </w:tc>
      </w:tr>
      <w:tr w:rsidR="008F4C8C" w:rsidRPr="001C150C" w:rsidTr="00926C1C">
        <w:trPr>
          <w:trHeight w:val="567"/>
          <w:jc w:val="center"/>
        </w:trPr>
        <w:tc>
          <w:tcPr>
            <w:tcW w:w="4338" w:type="dxa"/>
            <w:vAlign w:val="center"/>
          </w:tcPr>
          <w:p w:rsidR="008F4C8C" w:rsidRPr="001C150C" w:rsidRDefault="008F4C8C" w:rsidP="009A1500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Gestational age</w:t>
            </w:r>
            <w:r w:rsidRPr="001C150C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val="en-GB" w:eastAsia="de-DE"/>
              </w:rPr>
              <w:t xml:space="preserve"> </w:t>
            </w:r>
            <w:r w:rsidRPr="001C150C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at birth (wpma)</w:t>
            </w:r>
          </w:p>
        </w:tc>
        <w:tc>
          <w:tcPr>
            <w:tcW w:w="1843" w:type="dxa"/>
            <w:vAlign w:val="center"/>
          </w:tcPr>
          <w:p w:rsidR="008F4C8C" w:rsidRPr="001C150C" w:rsidRDefault="008F4C8C" w:rsidP="000A4E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38.7 ± 1.7</w:t>
            </w:r>
          </w:p>
        </w:tc>
        <w:tc>
          <w:tcPr>
            <w:tcW w:w="1701" w:type="dxa"/>
            <w:vAlign w:val="center"/>
          </w:tcPr>
          <w:p w:rsidR="008F4C8C" w:rsidRPr="001C150C" w:rsidRDefault="008F4C8C" w:rsidP="000A4E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39.4 ± 1.</w:t>
            </w:r>
            <w:r w:rsidR="000A4EF0"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1357" w:type="dxa"/>
            <w:vAlign w:val="center"/>
          </w:tcPr>
          <w:p w:rsidR="008F4C8C" w:rsidRPr="001C150C" w:rsidRDefault="000A4EF0" w:rsidP="009A15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C150C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ns</w:t>
            </w:r>
          </w:p>
        </w:tc>
      </w:tr>
    </w:tbl>
    <w:p w:rsidR="008F4C8C" w:rsidRPr="003964C4" w:rsidRDefault="008F4C8C" w:rsidP="003A2AE1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proofErr w:type="gramStart"/>
      <w:r w:rsidRPr="003964C4">
        <w:rPr>
          <w:rFonts w:ascii="Arial" w:eastAsia="Times New Roman" w:hAnsi="Arial" w:cs="Arial"/>
          <w:sz w:val="24"/>
          <w:szCs w:val="24"/>
          <w:lang w:val="en-GB" w:eastAsia="de-DE"/>
        </w:rPr>
        <w:t>wpma</w:t>
      </w:r>
      <w:proofErr w:type="gramEnd"/>
      <w:r w:rsidRPr="003964C4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= weeks postmenstrual age; BMI = body mass index; SD = standard deviation; ns = n</w:t>
      </w:r>
      <w:r w:rsidR="0086311B">
        <w:rPr>
          <w:rFonts w:ascii="Arial" w:eastAsia="Times New Roman" w:hAnsi="Arial" w:cs="Arial"/>
          <w:sz w:val="24"/>
          <w:szCs w:val="24"/>
          <w:lang w:val="en-GB" w:eastAsia="de-DE"/>
        </w:rPr>
        <w:t>ot significant; % = percentage</w:t>
      </w:r>
    </w:p>
    <w:sectPr w:rsidR="008F4C8C" w:rsidRPr="003964C4" w:rsidSect="00F76FB6">
      <w:footerReference w:type="default" r:id="rId9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C65" w:rsidRDefault="001B5C65" w:rsidP="00A66319">
      <w:pPr>
        <w:spacing w:after="0" w:line="240" w:lineRule="auto"/>
      </w:pPr>
      <w:r>
        <w:separator/>
      </w:r>
    </w:p>
  </w:endnote>
  <w:endnote w:type="continuationSeparator" w:id="0">
    <w:p w:rsidR="001B5C65" w:rsidRDefault="001B5C65" w:rsidP="00A66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5817750"/>
      <w:docPartObj>
        <w:docPartGallery w:val="Page Numbers (Bottom of Page)"/>
        <w:docPartUnique/>
      </w:docPartObj>
    </w:sdtPr>
    <w:sdtEndPr/>
    <w:sdtContent>
      <w:p w:rsidR="00100AB7" w:rsidRDefault="00100AB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4276" w:rsidRPr="009D4276">
          <w:rPr>
            <w:noProof/>
            <w:lang w:val="de-DE"/>
          </w:rPr>
          <w:t>1</w:t>
        </w:r>
        <w:r>
          <w:fldChar w:fldCharType="end"/>
        </w:r>
      </w:p>
    </w:sdtContent>
  </w:sdt>
  <w:p w:rsidR="001B5C65" w:rsidRDefault="001B5C6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C65" w:rsidRDefault="001B5C65" w:rsidP="00A66319">
      <w:pPr>
        <w:spacing w:after="0" w:line="240" w:lineRule="auto"/>
      </w:pPr>
      <w:r>
        <w:separator/>
      </w:r>
    </w:p>
  </w:footnote>
  <w:footnote w:type="continuationSeparator" w:id="0">
    <w:p w:rsidR="001B5C65" w:rsidRDefault="001B5C65" w:rsidP="00A663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50543"/>
    <w:multiLevelType w:val="hybridMultilevel"/>
    <w:tmpl w:val="3B323CBA"/>
    <w:lvl w:ilvl="0" w:tplc="0FB4F3B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120C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6FA57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B0434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1D69D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94E6E3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9B472C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6687D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7675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936"/>
    <w:rsid w:val="00022643"/>
    <w:rsid w:val="000274ED"/>
    <w:rsid w:val="000905C8"/>
    <w:rsid w:val="000A4EF0"/>
    <w:rsid w:val="000F7C17"/>
    <w:rsid w:val="00100AB7"/>
    <w:rsid w:val="00116363"/>
    <w:rsid w:val="00122AB2"/>
    <w:rsid w:val="00155E52"/>
    <w:rsid w:val="001B4C5E"/>
    <w:rsid w:val="001B5C65"/>
    <w:rsid w:val="001C150C"/>
    <w:rsid w:val="001D43FF"/>
    <w:rsid w:val="00292D26"/>
    <w:rsid w:val="002A5E33"/>
    <w:rsid w:val="002E04A0"/>
    <w:rsid w:val="0034335B"/>
    <w:rsid w:val="00374170"/>
    <w:rsid w:val="0037525B"/>
    <w:rsid w:val="003964C4"/>
    <w:rsid w:val="003966F5"/>
    <w:rsid w:val="003A2AE1"/>
    <w:rsid w:val="003F4DBF"/>
    <w:rsid w:val="00487096"/>
    <w:rsid w:val="00490BC6"/>
    <w:rsid w:val="004E0568"/>
    <w:rsid w:val="00506C9E"/>
    <w:rsid w:val="0053357F"/>
    <w:rsid w:val="00590B18"/>
    <w:rsid w:val="006438EA"/>
    <w:rsid w:val="0065234E"/>
    <w:rsid w:val="00687674"/>
    <w:rsid w:val="006B2400"/>
    <w:rsid w:val="006C38DF"/>
    <w:rsid w:val="00767662"/>
    <w:rsid w:val="007E051B"/>
    <w:rsid w:val="0086311B"/>
    <w:rsid w:val="00884F0D"/>
    <w:rsid w:val="008C068A"/>
    <w:rsid w:val="008F4C8C"/>
    <w:rsid w:val="009110E5"/>
    <w:rsid w:val="00926C1C"/>
    <w:rsid w:val="009330C5"/>
    <w:rsid w:val="009A1500"/>
    <w:rsid w:val="009B3599"/>
    <w:rsid w:val="009D14F0"/>
    <w:rsid w:val="009D4276"/>
    <w:rsid w:val="009D5CE1"/>
    <w:rsid w:val="00A66319"/>
    <w:rsid w:val="00A76936"/>
    <w:rsid w:val="00AF43CD"/>
    <w:rsid w:val="00B007AE"/>
    <w:rsid w:val="00B03778"/>
    <w:rsid w:val="00B22AE5"/>
    <w:rsid w:val="00B315DE"/>
    <w:rsid w:val="00B80837"/>
    <w:rsid w:val="00B867F2"/>
    <w:rsid w:val="00BD776B"/>
    <w:rsid w:val="00C06AD5"/>
    <w:rsid w:val="00C37BDD"/>
    <w:rsid w:val="00C44B21"/>
    <w:rsid w:val="00C712EB"/>
    <w:rsid w:val="00C750BB"/>
    <w:rsid w:val="00D246F9"/>
    <w:rsid w:val="00D32740"/>
    <w:rsid w:val="00D60D44"/>
    <w:rsid w:val="00DD6046"/>
    <w:rsid w:val="00E925B9"/>
    <w:rsid w:val="00F06DB0"/>
    <w:rsid w:val="00F40C2A"/>
    <w:rsid w:val="00F475EA"/>
    <w:rsid w:val="00F76FB6"/>
    <w:rsid w:val="00FC6DAE"/>
    <w:rsid w:val="00FF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936"/>
    <w:rPr>
      <w:rFonts w:ascii="Calibri" w:eastAsia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90B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90B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90B18"/>
    <w:rPr>
      <w:rFonts w:ascii="Calibri" w:eastAsia="Calibri" w:hAnsi="Calibri" w:cs="Calibri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0B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0B18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0B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0B18"/>
    <w:rPr>
      <w:rFonts w:ascii="Tahoma" w:eastAsia="Calibri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C44B2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C44B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A66319"/>
    <w:pPr>
      <w:spacing w:line="240" w:lineRule="auto"/>
    </w:pPr>
    <w:rPr>
      <w:rFonts w:eastAsiaTheme="minorHAnsi" w:cstheme="minorBid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66319"/>
    <w:rPr>
      <w:rFonts w:ascii="Calibri" w:hAnsi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663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6319"/>
    <w:rPr>
      <w:rFonts w:ascii="Calibri" w:eastAsia="Calibri" w:hAnsi="Calibri" w:cs="Calibri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663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6319"/>
    <w:rPr>
      <w:rFonts w:ascii="Calibri" w:eastAsia="Calibri" w:hAnsi="Calibri" w:cs="Calibri"/>
      <w:lang w:val="en-US"/>
    </w:rPr>
  </w:style>
  <w:style w:type="character" w:customStyle="1" w:styleId="highlight2">
    <w:name w:val="highlight2"/>
    <w:basedOn w:val="Absatz-Standardschriftart"/>
    <w:rsid w:val="00884F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936"/>
    <w:rPr>
      <w:rFonts w:ascii="Calibri" w:eastAsia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90B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90B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90B18"/>
    <w:rPr>
      <w:rFonts w:ascii="Calibri" w:eastAsia="Calibri" w:hAnsi="Calibri" w:cs="Calibri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0B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0B18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0B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0B18"/>
    <w:rPr>
      <w:rFonts w:ascii="Tahoma" w:eastAsia="Calibri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C44B2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C44B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A66319"/>
    <w:pPr>
      <w:spacing w:line="240" w:lineRule="auto"/>
    </w:pPr>
    <w:rPr>
      <w:rFonts w:eastAsiaTheme="minorHAnsi" w:cstheme="minorBid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66319"/>
    <w:rPr>
      <w:rFonts w:ascii="Calibri" w:hAnsi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663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6319"/>
    <w:rPr>
      <w:rFonts w:ascii="Calibri" w:eastAsia="Calibri" w:hAnsi="Calibri" w:cs="Calibri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663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6319"/>
    <w:rPr>
      <w:rFonts w:ascii="Calibri" w:eastAsia="Calibri" w:hAnsi="Calibri" w:cs="Calibri"/>
      <w:lang w:val="en-US"/>
    </w:rPr>
  </w:style>
  <w:style w:type="character" w:customStyle="1" w:styleId="highlight2">
    <w:name w:val="highlight2"/>
    <w:basedOn w:val="Absatz-Standardschriftart"/>
    <w:rsid w:val="00884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5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057222">
          <w:marLeft w:val="965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CBF3F9-6C37-44F8-B437-C122B79FE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BFF8E34</Template>
  <TotalTime>0</TotalTime>
  <Pages>1</Pages>
  <Words>106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al, Helene</dc:creator>
  <cp:lastModifiedBy>Dukal, Helene</cp:lastModifiedBy>
  <cp:revision>2</cp:revision>
  <cp:lastPrinted>2015-03-20T08:09:00Z</cp:lastPrinted>
  <dcterms:created xsi:type="dcterms:W3CDTF">2015-03-30T14:55:00Z</dcterms:created>
  <dcterms:modified xsi:type="dcterms:W3CDTF">2015-03-30T14:55:00Z</dcterms:modified>
</cp:coreProperties>
</file>